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284" w:rsidRDefault="00BE1284" w:rsidP="00BE1284">
      <w:pPr>
        <w:pStyle w:val="tablecaption"/>
      </w:pPr>
      <w:bookmarkStart w:id="0" w:name="Line_manuscript_136"/>
      <w:bookmarkStart w:id="1" w:name="_GoBack"/>
      <w:bookmarkEnd w:id="0"/>
      <w:bookmarkEnd w:id="1"/>
      <w:r w:rsidRPr="006E6984">
        <w:t xml:space="preserve">Table </w:t>
      </w:r>
      <w:proofErr w:type="spellStart"/>
      <w:r>
        <w:t>S2</w:t>
      </w:r>
      <w:bookmarkStart w:id="2" w:name="Line_manuscript_137"/>
      <w:bookmarkEnd w:id="2"/>
      <w:proofErr w:type="spellEnd"/>
      <w:r>
        <w:t xml:space="preserve">. </w:t>
      </w:r>
      <w:r w:rsidRPr="006E6984">
        <w:t xml:space="preserve">List of the </w:t>
      </w:r>
      <w:r>
        <w:t>primers</w:t>
      </w:r>
      <w:r w:rsidRPr="006E6984">
        <w:t xml:space="preserve"> used for </w:t>
      </w:r>
      <w:proofErr w:type="spellStart"/>
      <w:r>
        <w:t>qPCR</w:t>
      </w:r>
      <w:proofErr w:type="spellEnd"/>
      <w:r w:rsidRPr="006E6984">
        <w:t>.</w:t>
      </w:r>
    </w:p>
    <w:tbl>
      <w:tblPr>
        <w:tblStyle w:val="ListTable7ColorfulAccent5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3402"/>
      </w:tblGrid>
      <w:tr w:rsidR="00BE1284" w:rsidRPr="00FF3315" w:rsidTr="00D05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noWrap/>
            <w:hideMark/>
          </w:tcPr>
          <w:p w:rsidR="00BE1284" w:rsidRPr="00A93A45" w:rsidRDefault="00BE1284" w:rsidP="00D0591F">
            <w:pP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Primers</w:t>
            </w:r>
          </w:p>
        </w:tc>
        <w:tc>
          <w:tcPr>
            <w:tcW w:w="3402" w:type="dxa"/>
            <w:noWrap/>
            <w:hideMark/>
          </w:tcPr>
          <w:p w:rsidR="00BE1284" w:rsidRPr="00A93A45" w:rsidRDefault="00BE1284" w:rsidP="00D05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402" w:type="dxa"/>
            <w:noWrap/>
            <w:hideMark/>
          </w:tcPr>
          <w:p w:rsidR="00BE1284" w:rsidRPr="00A93A45" w:rsidRDefault="00BE1284" w:rsidP="00D05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E1284" w:rsidRPr="00A93A45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402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3402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BE1284" w:rsidRPr="00A93A45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sod2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AACGCGCAGATCATGCAGCTG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GGCTGAAGAGCGACCTGAGTT</w:t>
            </w:r>
            <w:proofErr w:type="spellEnd"/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BE1284" w:rsidRPr="00A93A45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cat</w:t>
            </w:r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GGCACATGAATGGCTATGGATC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AGCCTTCCTGCCTCTCCAACA</w:t>
            </w:r>
            <w:proofErr w:type="spellEnd"/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E1284" w:rsidRPr="00A93A45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gpx1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GCTCTTTACCTTCCTGCGGAA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GTTCCAGGCAATGTCGTTGCG</w:t>
            </w:r>
            <w:proofErr w:type="spellEnd"/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E1284" w:rsidRPr="00A93A45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gpx2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GTGCTGATTGAGAATGTGGC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GGATGCTCGTTCTGCCCA</w:t>
            </w:r>
            <w:proofErr w:type="spellEnd"/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BE1284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gpx3</w:t>
            </w:r>
            <w:proofErr w:type="spellEnd"/>
          </w:p>
        </w:tc>
        <w:tc>
          <w:tcPr>
            <w:tcW w:w="3402" w:type="dxa"/>
            <w:noWrap/>
          </w:tcPr>
          <w:p w:rsidR="00BE1284" w:rsidRPr="000A5B4F" w:rsidRDefault="00BE1284" w:rsidP="00D0591F">
            <w:pPr>
              <w:tabs>
                <w:tab w:val="left" w:pos="2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648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TCCTGCCTTCTGTCCCTGCTC</w:t>
            </w:r>
            <w:proofErr w:type="spellEnd"/>
          </w:p>
        </w:tc>
        <w:tc>
          <w:tcPr>
            <w:tcW w:w="3402" w:type="dxa"/>
            <w:noWrap/>
          </w:tcPr>
          <w:p w:rsidR="00BE1284" w:rsidRPr="000A5B4F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648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GGTGAGGGCTCCATACTCGTA</w:t>
            </w:r>
            <w:proofErr w:type="spellEnd"/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BE1284" w:rsidRPr="00A93A45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gpx4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CTCTGCTGCAAGAGCCTCCC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TTATCCAGGCAGACCATGTGC</w:t>
            </w:r>
            <w:proofErr w:type="spellEnd"/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BE1284" w:rsidRPr="00A93A45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ucp2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AAAGGTCCGCTTCCAGGCTCA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A5B4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CGGGCAACATTGGGAGAAGTC</w:t>
            </w:r>
            <w:proofErr w:type="spellEnd"/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BE1284" w:rsidRPr="00A76E4F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76E4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hmbs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648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GGAGTCATGTCCGGTAAC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648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GGTGCCCACTCGAATCAC</w:t>
            </w:r>
            <w:proofErr w:type="spellEnd"/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BE1284" w:rsidRPr="00A76E4F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76E4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Tbp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648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GCTGTTGGTGATTGTTGGT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648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TGGCTTGTGTGGGAAAGAT</w:t>
            </w:r>
            <w:proofErr w:type="spellEnd"/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BE1284" w:rsidRPr="00A76E4F" w:rsidRDefault="00BE1284" w:rsidP="00D0591F">
            <w:pPr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76E4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hprt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648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AGTCCCAGCGTCGTGATTA</w:t>
            </w:r>
            <w:proofErr w:type="spellEnd"/>
          </w:p>
        </w:tc>
        <w:tc>
          <w:tcPr>
            <w:tcW w:w="340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648D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GGCCTCCCATCTCCTTCATG</w:t>
            </w:r>
            <w:proofErr w:type="spellEnd"/>
          </w:p>
        </w:tc>
      </w:tr>
    </w:tbl>
    <w:p w:rsidR="00BE1284" w:rsidRDefault="00BE1284" w:rsidP="00BE1284">
      <w:bookmarkStart w:id="3" w:name="Line_manuscript_138"/>
      <w:bookmarkEnd w:id="3"/>
    </w:p>
    <w:p w:rsidR="00BE1284" w:rsidRPr="00155BBB" w:rsidRDefault="00BE1284" w:rsidP="00BE1284"/>
    <w:p w:rsidR="0077504D" w:rsidRDefault="0077504D"/>
    <w:sectPr w:rsidR="0077504D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84"/>
    <w:rsid w:val="00694D54"/>
    <w:rsid w:val="00764E5E"/>
    <w:rsid w:val="0077504D"/>
    <w:rsid w:val="00BE1284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BE1284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ListTable7ColorfulAccent5">
    <w:name w:val="List Table 7 Colorful Accent 5"/>
    <w:basedOn w:val="TableNormal"/>
    <w:uiPriority w:val="52"/>
    <w:rsid w:val="00BE1284"/>
    <w:pPr>
      <w:spacing w:after="0" w:line="240" w:lineRule="auto"/>
    </w:pPr>
    <w:rPr>
      <w:rFonts w:eastAsiaTheme="minorEastAsia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E1284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BE1284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ListTable7ColorfulAccent5">
    <w:name w:val="List Table 7 Colorful Accent 5"/>
    <w:basedOn w:val="TableNormal"/>
    <w:uiPriority w:val="52"/>
    <w:rsid w:val="00BE1284"/>
    <w:pPr>
      <w:spacing w:after="0" w:line="240" w:lineRule="auto"/>
    </w:pPr>
    <w:rPr>
      <w:rFonts w:eastAsiaTheme="minorEastAsia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E1284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102:51:rec-113-2</dc:creator>
  <cp:lastModifiedBy>15325_1_TUDQC-116:1:rec-lsa-002-1</cp:lastModifiedBy>
  <cp:revision>2</cp:revision>
  <dcterms:created xsi:type="dcterms:W3CDTF">2022-09-08T05:23:00Z</dcterms:created>
  <dcterms:modified xsi:type="dcterms:W3CDTF">2022-09-10T06:15:00Z</dcterms:modified>
</cp:coreProperties>
</file>